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E94" w:rsidRDefault="00160E94"/>
    <w:p w:rsidR="00D67583" w:rsidRDefault="00D67583"/>
    <w:tbl>
      <w:tblPr>
        <w:tblW w:w="95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95"/>
        <w:gridCol w:w="2430"/>
        <w:gridCol w:w="2430"/>
      </w:tblGrid>
      <w:tr w:rsidR="00D67583" w:rsidRPr="00D67583" w:rsidTr="00D67583">
        <w:trPr>
          <w:trHeight w:val="300"/>
        </w:trPr>
        <w:tc>
          <w:tcPr>
            <w:tcW w:w="95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b/>
                <w:color w:val="000000"/>
              </w:rPr>
              <w:t>Table S.6B:</w:t>
            </w:r>
          </w:p>
        </w:tc>
      </w:tr>
      <w:tr w:rsidR="00D67583" w:rsidRPr="00D67583" w:rsidTr="00D67583">
        <w:trPr>
          <w:trHeight w:val="300"/>
        </w:trPr>
        <w:tc>
          <w:tcPr>
            <w:tcW w:w="95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b/>
                <w:color w:val="000000"/>
              </w:rPr>
              <w:t>The Frequency and Percentage of Subjects that Experience, or do Not Experience a Severe HSR by Geographic Site</w:t>
            </w:r>
          </w:p>
        </w:tc>
      </w:tr>
      <w:tr w:rsidR="00D67583" w:rsidRPr="00D67583" w:rsidTr="00D67583">
        <w:trPr>
          <w:trHeight w:val="300"/>
        </w:trPr>
        <w:tc>
          <w:tcPr>
            <w:tcW w:w="95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b/>
                <w:color w:val="000000"/>
              </w:rPr>
              <w:t xml:space="preserve">Data set: All Treated Subjects with </w:t>
            </w:r>
            <w:proofErr w:type="spellStart"/>
            <w:r w:rsidRPr="00D67583">
              <w:rPr>
                <w:rFonts w:ascii="Calibri" w:eastAsia="Times New Roman" w:hAnsi="Calibri" w:cs="Times New Roman"/>
                <w:b/>
                <w:color w:val="000000"/>
              </w:rPr>
              <w:t>IgE</w:t>
            </w:r>
            <w:proofErr w:type="spellEnd"/>
            <w:r w:rsidRPr="00D67583">
              <w:rPr>
                <w:rFonts w:ascii="Calibri" w:eastAsia="Times New Roman" w:hAnsi="Calibri" w:cs="Times New Roman"/>
                <w:b/>
                <w:color w:val="000000"/>
              </w:rPr>
              <w:t xml:space="preserve"> Measurements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67583" w:rsidRPr="00D67583" w:rsidTr="00D67583">
        <w:trPr>
          <w:trHeight w:val="900"/>
        </w:trPr>
        <w:tc>
          <w:tcPr>
            <w:tcW w:w="4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Subjects that Experienced a Severe HSR (%) (1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Subjects that did Not Experience a Severe HSR (%) (1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Arlington Cancer Center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6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Bendheim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 Cancer Center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3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Beth Israel Medical Center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California Cancer Care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2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Cancer Care Specialists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10.00 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9 ( 9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Cancer Center of Boston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4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Cancer Institute Medical Group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3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Cancer Institute of New Jersey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5.00 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9 ( 95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Caritas St. Elizabeth's Medical Center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Carolinas Hematology-Oncology Associates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2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Center for Cancer Care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0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Center for Hem/</w:t>
            </w: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Onc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Center for Oncology Research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6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City of Hope Medical Center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2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Cliniques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Universitaires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 Saint Luc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7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Commonweatlth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 Cancer Center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2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Cooper Cancer Institute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6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Dana-Farber Cancer Institute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2 ( 9.09 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20 ( 90.91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Division of Hematology/Oncology University of North Carolina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10.00 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9 ( 9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Duke University Medical Center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2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Dunedin Hospital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East Jefferson Specialty </w:t>
            </w: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Cntr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2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Florida Cancer Specialist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16.67 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5 ( 83.33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Florida Hospital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1 ( 100.00 )</w:t>
            </w:r>
          </w:p>
        </w:tc>
      </w:tr>
      <w:tr w:rsidR="00D67583" w:rsidRPr="00D67583" w:rsidTr="001747BE">
        <w:trPr>
          <w:trHeight w:val="300"/>
        </w:trPr>
        <w:tc>
          <w:tcPr>
            <w:tcW w:w="4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Fox Chase Cancer Center 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5 ( 100.00 )</w:t>
            </w:r>
          </w:p>
        </w:tc>
      </w:tr>
      <w:tr w:rsidR="00D67583" w:rsidRPr="00D67583" w:rsidTr="001747BE">
        <w:trPr>
          <w:trHeight w:val="300"/>
        </w:trPr>
        <w:tc>
          <w:tcPr>
            <w:tcW w:w="4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Georgetown </w:t>
            </w: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Univ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 Medical Center 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5 ( 100.00 )</w:t>
            </w:r>
          </w:p>
        </w:tc>
      </w:tr>
      <w:tr w:rsidR="00D67583" w:rsidRPr="00D67583" w:rsidTr="001747BE">
        <w:trPr>
          <w:trHeight w:val="300"/>
        </w:trPr>
        <w:tc>
          <w:tcPr>
            <w:tcW w:w="46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Georgia Cancer Specialist 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Greater Baltimore Medical </w:t>
            </w: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Ctr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3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Greenwich Hospital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6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Gynecologic Oncology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25.00 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3 ( 75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Hanover Medical Specialists, Pa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50.00 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5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lastRenderedPageBreak/>
              <w:t>Hem/</w:t>
            </w: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Onc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Assoc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 of Illinois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4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Hem/</w:t>
            </w: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Onc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 Centers of Northern Rockies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2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Highlands Oncology Group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50.00 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5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Hollen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, Charles W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Hospital General </w:t>
            </w: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Vall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d"Hebron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2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Hospital </w:t>
            </w: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Virgen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 de la </w:t>
            </w: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Arrixaca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Indiana Cancer Pavilion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8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Indiana University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6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Institute Jules Bordet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16.67 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5 ( 83.33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Integrated Community Oncology Network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Intermountain Hem/</w:t>
            </w: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Onc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Assoc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Jefferson Medical College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20.00 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4 ( 8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Kaiser Permanente Medical Center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Lakeland Regional Cancer Center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4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Lee Moffitt Cancer Center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2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MD Anderson Cancer Center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7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Mayo Clinic Jacksonville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Medical Oncology L.L.C.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2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Memorial Sloan-Kettering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30 ( 100.00 )</w:t>
            </w:r>
          </w:p>
        </w:tc>
      </w:tr>
      <w:tr w:rsidR="00D67583" w:rsidRPr="00D67583" w:rsidTr="001747BE">
        <w:trPr>
          <w:trHeight w:val="300"/>
        </w:trPr>
        <w:tc>
          <w:tcPr>
            <w:tcW w:w="4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Memphis Cancer Center 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3 ( 100.00 )</w:t>
            </w:r>
          </w:p>
        </w:tc>
      </w:tr>
      <w:tr w:rsidR="00D67583" w:rsidRPr="00D67583" w:rsidTr="001747BE">
        <w:trPr>
          <w:trHeight w:val="300"/>
        </w:trPr>
        <w:tc>
          <w:tcPr>
            <w:tcW w:w="4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Miami VA Medical Center 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100.00 )</w:t>
            </w:r>
          </w:p>
        </w:tc>
      </w:tr>
      <w:tr w:rsidR="00D67583" w:rsidRPr="00D67583" w:rsidTr="001747BE">
        <w:trPr>
          <w:trHeight w:val="300"/>
        </w:trPr>
        <w:tc>
          <w:tcPr>
            <w:tcW w:w="46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Missouri Cancer Care 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5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New York University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4.55 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21 ( 95.45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Newark Beth Israel Medical Center Division of Hematology/</w:t>
            </w: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Onc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50.00 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5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North Idaho Cancer Center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2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North Shore </w:t>
            </w: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Hema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/Oncology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9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North Texas Regional Cancer Center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Northern Utah Associates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Nottingham City Hospital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Ocshner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 Clinical Foundation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Onc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/Hem grp of South Florida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2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Oncology &amp; Hematology (</w:t>
            </w: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Metairie,LA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4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Pacific Shores Medical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7.14 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3 ( 92.86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Park Nicollet </w:t>
            </w: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Onc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 Research Program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Peachtree Hem/</w:t>
            </w: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Onc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11.11 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8 ( 88.89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Pennsylvania </w:t>
            </w: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Onc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/Hem </w:t>
            </w: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Assoc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4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Piedmont Hematology Oncology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50.00 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5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Radiation Oncology Center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2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Rocky Mountain Cancer Center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4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Saleh, </w:t>
            </w: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Mansoor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Sarah Cannon Cancer Center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3 ( 33.33 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6 ( 66.67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Scott &amp; White Hospital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2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Sidney Kimmel Comp CA </w:t>
            </w: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Ctr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 @ John Hopkins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3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St. Joseph Mercy Hospital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5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Stockton Hem</w:t>
            </w:r>
            <w:proofErr w:type="gramStart"/>
            <w:r w:rsidRPr="00D67583">
              <w:rPr>
                <w:rFonts w:ascii="Calibri" w:eastAsia="Times New Roman" w:hAnsi="Calibri" w:cs="Times New Roman"/>
                <w:color w:val="000000"/>
              </w:rPr>
              <w:t>./</w:t>
            </w:r>
            <w:proofErr w:type="spellStart"/>
            <w:proofErr w:type="gramEnd"/>
            <w:r w:rsidRPr="00D67583">
              <w:rPr>
                <w:rFonts w:ascii="Calibri" w:eastAsia="Times New Roman" w:hAnsi="Calibri" w:cs="Times New Roman"/>
                <w:color w:val="000000"/>
              </w:rPr>
              <w:t>Onc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. Med. Group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100.00 )</w:t>
            </w:r>
          </w:p>
        </w:tc>
      </w:tr>
      <w:tr w:rsidR="00D67583" w:rsidRPr="00D67583" w:rsidTr="001747BE">
        <w:trPr>
          <w:trHeight w:val="300"/>
        </w:trPr>
        <w:tc>
          <w:tcPr>
            <w:tcW w:w="4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Swedish Cancer Institute 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4 ( 100.00 )</w:t>
            </w:r>
          </w:p>
        </w:tc>
      </w:tr>
      <w:tr w:rsidR="00D67583" w:rsidRPr="00D67583" w:rsidTr="001747BE">
        <w:trPr>
          <w:trHeight w:val="300"/>
        </w:trPr>
        <w:tc>
          <w:tcPr>
            <w:tcW w:w="4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Tower Hem/</w:t>
            </w: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Onc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 Cancer Research 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6 ( 100.00 )</w:t>
            </w:r>
          </w:p>
        </w:tc>
      </w:tr>
      <w:tr w:rsidR="00D67583" w:rsidRPr="00D67583" w:rsidTr="001747BE">
        <w:trPr>
          <w:trHeight w:val="300"/>
        </w:trPr>
        <w:tc>
          <w:tcPr>
            <w:tcW w:w="46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Trident Medical Center 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Trident Palmetto </w:t>
            </w: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Hema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/Oncology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UCLA Medical Center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2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USC Norris Cancer Center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44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University </w:t>
            </w: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Hosp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Gasthuisberg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23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University of Alabama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3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University of Chicago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3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University of Colorado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10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University of Virginia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10.00 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9 ( 90.00 )</w:t>
            </w:r>
          </w:p>
        </w:tc>
      </w:tr>
      <w:tr w:rsidR="00D67583" w:rsidRPr="00D67583" w:rsidTr="00D67583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University of the Free State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2 ( 100.00 )</w:t>
            </w:r>
          </w:p>
        </w:tc>
      </w:tr>
      <w:tr w:rsidR="00D67583" w:rsidRPr="00D67583" w:rsidTr="001747BE">
        <w:trPr>
          <w:trHeight w:val="300"/>
        </w:trPr>
        <w:tc>
          <w:tcPr>
            <w:tcW w:w="4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Yale University 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100.00 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67583" w:rsidRPr="00D67583" w:rsidTr="001747BE">
        <w:trPr>
          <w:trHeight w:val="300"/>
        </w:trPr>
        <w:tc>
          <w:tcPr>
            <w:tcW w:w="4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proofErr w:type="spellStart"/>
            <w:r w:rsidRPr="00D67583">
              <w:rPr>
                <w:rFonts w:ascii="Calibri" w:eastAsia="Times New Roman" w:hAnsi="Calibri" w:cs="Times New Roman"/>
                <w:color w:val="000000"/>
              </w:rPr>
              <w:t>Yanagihara</w:t>
            </w:r>
            <w:proofErr w:type="spellEnd"/>
            <w:r w:rsidRPr="00D67583">
              <w:rPr>
                <w:rFonts w:ascii="Calibri" w:eastAsia="Times New Roman" w:hAnsi="Calibri" w:cs="Times New Roman"/>
                <w:color w:val="000000"/>
              </w:rPr>
              <w:t xml:space="preserve">, Ronald H., MD 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1 ( 100.00 )</w:t>
            </w:r>
          </w:p>
        </w:tc>
      </w:tr>
      <w:bookmarkEnd w:id="0"/>
      <w:tr w:rsidR="00D67583" w:rsidRPr="00D67583" w:rsidTr="001747BE">
        <w:trPr>
          <w:trHeight w:val="300"/>
        </w:trPr>
        <w:tc>
          <w:tcPr>
            <w:tcW w:w="46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83" w:rsidRPr="00D67583" w:rsidRDefault="00D67583" w:rsidP="00D675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67583">
              <w:rPr>
                <w:rFonts w:ascii="Calibri" w:eastAsia="Times New Roman" w:hAnsi="Calibri" w:cs="Times New Roman"/>
                <w:color w:val="000000"/>
              </w:rPr>
              <w:t>Total = 545</w:t>
            </w:r>
          </w:p>
        </w:tc>
      </w:tr>
    </w:tbl>
    <w:p w:rsidR="00D67583" w:rsidRDefault="00D67583"/>
    <w:p w:rsidR="00D67583" w:rsidRDefault="00D67583">
      <w:r w:rsidRPr="00D67583">
        <w:rPr>
          <w:rFonts w:ascii="Calibri" w:eastAsia="Times New Roman" w:hAnsi="Calibri" w:cs="Times New Roman"/>
          <w:color w:val="000000"/>
        </w:rPr>
        <w:t xml:space="preserve">(1) Based on the CA225-317 HSR </w:t>
      </w:r>
      <w:proofErr w:type="gramStart"/>
      <w:r w:rsidRPr="00D67583">
        <w:rPr>
          <w:rFonts w:ascii="Calibri" w:eastAsia="Times New Roman" w:hAnsi="Calibri" w:cs="Times New Roman"/>
          <w:color w:val="000000"/>
        </w:rPr>
        <w:t>criteria ,</w:t>
      </w:r>
      <w:proofErr w:type="gramEnd"/>
      <w:r w:rsidRPr="00D67583">
        <w:rPr>
          <w:rFonts w:ascii="Calibri" w:eastAsia="Times New Roman" w:hAnsi="Calibri" w:cs="Times New Roman"/>
          <w:color w:val="000000"/>
        </w:rPr>
        <w:t xml:space="preserve"> described in the charter document.</w:t>
      </w:r>
    </w:p>
    <w:sectPr w:rsidR="00D675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583"/>
    <w:rsid w:val="00160E94"/>
    <w:rsid w:val="001747BE"/>
    <w:rsid w:val="00D67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64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487EEF-2EAF-49EF-8731-BA9F41CB2B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6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edith Weaver</dc:creator>
  <cp:lastModifiedBy>Mike Emery, PhD (MTM)</cp:lastModifiedBy>
  <cp:revision>2</cp:revision>
  <cp:lastPrinted>2014-07-25T16:30:00Z</cp:lastPrinted>
  <dcterms:created xsi:type="dcterms:W3CDTF">2014-07-25T16:45:00Z</dcterms:created>
  <dcterms:modified xsi:type="dcterms:W3CDTF">2014-07-25T16:45:00Z</dcterms:modified>
</cp:coreProperties>
</file>